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A0A" w:rsidRPr="00B27311" w:rsidRDefault="004A3A0A" w:rsidP="004A3A0A">
      <w:pPr>
        <w:rPr>
          <w:b/>
        </w:rPr>
      </w:pPr>
      <w:r w:rsidRPr="00B27311">
        <w:rPr>
          <w:b/>
        </w:rPr>
        <w:t>Table S1 - Primers used for amplification, sequencing and mapping of various genes.</w:t>
      </w:r>
    </w:p>
    <w:p w:rsidR="004A3A0A" w:rsidRPr="00B27311" w:rsidRDefault="004A3A0A" w:rsidP="004A3A0A"/>
    <w:tbl>
      <w:tblPr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857"/>
        <w:gridCol w:w="4696"/>
        <w:gridCol w:w="1323"/>
        <w:gridCol w:w="1584"/>
      </w:tblGrid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Primer</w:t>
            </w:r>
            <w:r w:rsidRPr="00B27311">
              <w:rPr>
                <w:vertAlign w:val="superscript"/>
              </w:rPr>
              <w:t>1,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Use</w:t>
            </w:r>
            <w:r w:rsidRPr="00B27311">
              <w:rPr>
                <w:vertAlign w:val="superscript"/>
              </w:rPr>
              <w:t>3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equenc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ccession No.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Location</w:t>
            </w:r>
            <w:r w:rsidRPr="00B27311">
              <w:rPr>
                <w:vertAlign w:val="superscript"/>
              </w:rPr>
              <w:t>4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1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GATTTGGAGGATACTTTAAGGA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547-57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2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GCATCTAAAGCTCTATTTATGAGTG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698-724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3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CAATGTCACAAGGTATTTGG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038-1059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4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TTTTCTCTTTGCTCCTGTCT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118-1139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5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AAAGGGCTTTAAATAAAACAAAA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-25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6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AAGGGGGAAAGCTTTATG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463-482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7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AAGCCTTTTTATCTCCTTTCTG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508-531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8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CAAACTGCCTTGACAGTCC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931-95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9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GGACTGTCAAGGCAGTTT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931-95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10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CAACAAAAAGGCATAATCATTC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315-1337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11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TGCCTTTTTGTTGAAAATC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324-1344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12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TGATTTTGCATAGCTCTTTTT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393-1415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13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AAATTCTGTTTCTGAAATTACATG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872-1897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14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CTTAAAGCAGAAGATAAGAATG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2043-2066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15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CAAAGTAATGAAAGTGGTGG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2382-2403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16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GGAATCAAATTTTTGTTGCT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2531-2552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17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AATGCTGAAGATCCGGCT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2876-2895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18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GAATTTTAAGTCTAATATTACCACC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3064-309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19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TGCTGTACAATGGCCAGA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3380-3399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20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TGTCCAAATGGTTTTGCT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3566-3585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21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GGTAACAGAAGAAGCTTGGA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3894-3915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22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GTTGCCAAGTTGCATCAA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4035-4054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23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TTTTGCAGCAATGGCTAT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4364-4383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24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TGACCATTATTTAATCCAGTAGG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4694-4718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25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TGCGTAGGCTTTAGCCAT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4457-4476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26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GTTCGAATTTTGCTATATTCTCAT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4527-4552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27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GTTTTTAGAAAATGGTTTAATGAGA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4545-4571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28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GTCCTTGGCAAATGACTAC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4868-4888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29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GGATGGGATATTGAAAGTG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5001-5021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30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GATTTTCTTCAGTCTTGGTTTG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5031-5054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31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CCATCTGAATTAGGTCTAATGGTC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5214-5238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32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CGGAGGGAAAGTCTTCAAAT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5397-5417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33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AGCCATTTGTATATTATGATTGGA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5496-5521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34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CCTATTTTCCAATTTCATGTCTTT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5682-5706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35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GAGGTGAAAACATGAATGAA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5960-5981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36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CCATTTAAATTAGTGGTTGCATTT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6470-6494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lastRenderedPageBreak/>
              <w:t>baratii37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AGTGGATGAATCCTAAACAATT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6742-6765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38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GCTGTAGTATCGGATGTACTTATGA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6994-702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39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CAGGATATGAGATAGTTTACGCTGA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7163-7188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40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TATTTTCACCTTCTTTAATTTGCTT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7486-7512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41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ATCAAAAGTCTGATGGAGGA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7678-7699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42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GGTTGAAACCATACTTCACAC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8006-8028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43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AATTTTTGAACACTAATCCTTACTG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8233-8259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44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TTGCCCATTTACAAAACC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8538-8557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45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CAAGCCCAAATGACAAATA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8922-8942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46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GTACCATGGATTGGCAAA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9171-919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47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GTGTCCACCACTGATCTAAGA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9409-9431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48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GGGGATGGATCAGGTAAA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9960-9979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49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TACCTGATCCATCCCCAA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9958-9977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50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ACGATGTTCTTGTTGCAAA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0348-10368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50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CATTTGCAACAAGAACATC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0350-1037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51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AAAATATGTTCAAAAATGTGATGAA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0712-10738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52F</w:t>
            </w:r>
            <w:r w:rsidRPr="00B27311">
              <w:rPr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 xml:space="preserve">ATAGTAGATAATAAGAGTAGTGCAAAT 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0807-10833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53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TGGCATTTTCATGTACAAAATA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1067-1109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54F</w:t>
            </w:r>
            <w:r w:rsidRPr="00B27311">
              <w:rPr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 xml:space="preserve">GTAATCCTGCAGGACAAG 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1313-1133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55R</w:t>
            </w:r>
            <w:r w:rsidRPr="00B27311">
              <w:rPr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CTTGTCCTGCAGGATTA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1313-1133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56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CGGCAGTATGGTCATTTCC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1567-11387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57R</w:t>
            </w:r>
            <w:r w:rsidRPr="00B27311">
              <w:rPr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 xml:space="preserve">ATAATATTTAAATCTTGACCTCCAAAG 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1797-11823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58F</w:t>
            </w:r>
            <w:r w:rsidRPr="00B27311">
              <w:rPr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 xml:space="preserve">TCGCCTAAAGAAATTGACG 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2389-12407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59R</w:t>
            </w:r>
            <w:r w:rsidRPr="00B27311">
              <w:rPr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CGTCAATTTCTTTAGGCG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2389-12407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60R</w:t>
            </w:r>
            <w:r w:rsidRPr="00B27311">
              <w:rPr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CCAATTTGATACTATCCAACT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3087-13109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61F</w:t>
            </w:r>
            <w:r w:rsidRPr="00B27311">
              <w:rPr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AGTTGGATAGTATCAAATTGG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3087-13109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62F</w:t>
            </w:r>
            <w:r w:rsidRPr="00B27311">
              <w:rPr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 xml:space="preserve">AACATTAGGAACTAGTAGCGT 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3447-13467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63R</w:t>
            </w:r>
            <w:r w:rsidRPr="00B27311">
              <w:rPr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 xml:space="preserve">TTCCAGTTGTATCTTGCAAT 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3927-13946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64F</w:t>
            </w:r>
            <w:r w:rsidRPr="00B27311">
              <w:rPr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TTGCAAGATACAACTGGA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3927-13946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65R</w:t>
            </w:r>
            <w:r w:rsidRPr="00B27311">
              <w:rPr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 xml:space="preserve">ACTATAAATCCCTCTTTGTCTATTA 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4362-14386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66F</w:t>
            </w:r>
            <w:r w:rsidRPr="00B27311">
              <w:rPr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AATAGACAAAGAGGGATTTATAG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4362-14386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67R</w:t>
            </w:r>
            <w:r w:rsidRPr="00B27311">
              <w:rPr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 xml:space="preserve">TTATTCTTGCCATCCATGT 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4803-14821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68R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GGTGGGTCTGTTTATGCT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5110-15129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23sF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GGATCAGAACCTTAGTCATTATCA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-26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aratii23sR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GTTGCGGACAGAACATAAAGA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94-116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</w:tcPr>
          <w:p w:rsidR="004A3A0A" w:rsidRPr="00B27311" w:rsidRDefault="004A3A0A" w:rsidP="002C72CB">
            <w:r w:rsidRPr="00B27311">
              <w:t>baratii23sF2</w:t>
            </w:r>
          </w:p>
        </w:tc>
        <w:tc>
          <w:tcPr>
            <w:tcW w:w="857" w:type="dxa"/>
            <w:shd w:val="clear" w:color="auto" w:fill="auto"/>
            <w:noWrap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</w:tcPr>
          <w:p w:rsidR="004A3A0A" w:rsidRPr="00B27311" w:rsidRDefault="004A3A0A" w:rsidP="002C72CB">
            <w:r w:rsidRPr="00B27311">
              <w:t>CATTATCAATTTCATCTACAGGACT</w:t>
            </w:r>
          </w:p>
        </w:tc>
        <w:tc>
          <w:tcPr>
            <w:tcW w:w="1323" w:type="dxa"/>
            <w:shd w:val="clear" w:color="auto" w:fill="auto"/>
            <w:noWrap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</w:tcPr>
          <w:p w:rsidR="004A3A0A" w:rsidRPr="00B27311" w:rsidRDefault="004A3A0A" w:rsidP="002C72CB">
            <w:r w:rsidRPr="00B27311">
              <w:t>18-42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</w:tcPr>
          <w:p w:rsidR="004A3A0A" w:rsidRPr="00B27311" w:rsidRDefault="004A3A0A" w:rsidP="002C72CB">
            <w:r w:rsidRPr="00B27311">
              <w:t>baratii23sR2</w:t>
            </w:r>
          </w:p>
        </w:tc>
        <w:tc>
          <w:tcPr>
            <w:tcW w:w="857" w:type="dxa"/>
            <w:shd w:val="clear" w:color="auto" w:fill="auto"/>
            <w:noWrap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</w:tcPr>
          <w:p w:rsidR="004A3A0A" w:rsidRPr="00B27311" w:rsidRDefault="004A3A0A" w:rsidP="002C72CB">
            <w:r w:rsidRPr="00B27311">
              <w:t>AATAATCGAAGATAACTGGAAAGT</w:t>
            </w:r>
          </w:p>
        </w:tc>
        <w:tc>
          <w:tcPr>
            <w:tcW w:w="1323" w:type="dxa"/>
            <w:shd w:val="clear" w:color="auto" w:fill="auto"/>
            <w:noWrap/>
          </w:tcPr>
          <w:p w:rsidR="004A3A0A" w:rsidRPr="00B27311" w:rsidRDefault="00A33DD7" w:rsidP="002C72CB"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</w:tcPr>
          <w:p w:rsidR="004A3A0A" w:rsidRPr="00B27311" w:rsidRDefault="004A3A0A" w:rsidP="002C72CB">
            <w:r w:rsidRPr="00B27311">
              <w:t>61-84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B27F</w:t>
            </w:r>
            <w:r w:rsidRPr="00B27311">
              <w:rPr>
                <w:vertAlign w:val="superscript"/>
              </w:rPr>
              <w:t>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GAGTTTGATCCTGGCTCA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B5677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-2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U1492R</w:t>
            </w:r>
            <w:r w:rsidRPr="00B27311">
              <w:rPr>
                <w:vertAlign w:val="superscript"/>
              </w:rPr>
              <w:t>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, 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GTTACCTTGTTACGACT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B5677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458-1476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lastRenderedPageBreak/>
              <w:t>928F</w:t>
            </w:r>
            <w:r w:rsidRPr="00B27311">
              <w:rPr>
                <w:vertAlign w:val="superscript"/>
              </w:rPr>
              <w:t>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TAAAACTYAAAKGAATTGACGG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B5677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871-893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336R</w:t>
            </w:r>
            <w:r w:rsidRPr="00B27311">
              <w:rPr>
                <w:vertAlign w:val="superscript"/>
              </w:rPr>
              <w:t>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CTGCTGCSYCCCGTAGGAGTC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B5677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328-35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100F</w:t>
            </w:r>
            <w:r w:rsidRPr="00B27311">
              <w:rPr>
                <w:vertAlign w:val="superscript"/>
              </w:rPr>
              <w:t>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YAACGAGCGCAACC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B5677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066-108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100R</w:t>
            </w:r>
            <w:r w:rsidRPr="00B27311">
              <w:rPr>
                <w:vertAlign w:val="superscript"/>
              </w:rPr>
              <w:t>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GGTTGCGCTCGTT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B5677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1066-108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337F</w:t>
            </w:r>
            <w:r w:rsidRPr="00B27311">
              <w:rPr>
                <w:vertAlign w:val="superscript"/>
              </w:rPr>
              <w:t>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ACTCCTACGGGAGGCWGCA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B5677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329-349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907R</w:t>
            </w:r>
            <w:r w:rsidRPr="00B27311">
              <w:rPr>
                <w:vertAlign w:val="superscript"/>
              </w:rPr>
              <w:t>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CCGTCAATTCCTTTRAGTT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B5677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873-892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785F</w:t>
            </w:r>
            <w:r w:rsidRPr="00B27311">
              <w:rPr>
                <w:vertAlign w:val="superscript"/>
              </w:rPr>
              <w:t>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GATTAGATACCCTGGT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B5677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752-769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805R</w:t>
            </w:r>
            <w:r w:rsidRPr="00B27311">
              <w:rPr>
                <w:vertAlign w:val="superscript"/>
              </w:rPr>
              <w:t>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ACTACCAGGGTATCTAAT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B5677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753-772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533F</w:t>
            </w:r>
            <w:r w:rsidRPr="00B27311">
              <w:rPr>
                <w:vertAlign w:val="superscript"/>
              </w:rPr>
              <w:t>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TGCCAGCMGCCGCGGTA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B5677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482-50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518R</w:t>
            </w:r>
            <w:r w:rsidRPr="00B27311">
              <w:rPr>
                <w:vertAlign w:val="superscript"/>
              </w:rPr>
              <w:t>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S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GTATTACCGCGGCTGCTG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AB5677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r w:rsidRPr="00B27311">
              <w:t>485-503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F7p47-GSP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TCTTTCACTAATACCAGAACCCAT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pPr>
              <w:rPr>
                <w:color w:val="000000"/>
              </w:rPr>
            </w:pPr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6960-6984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F7p47-GSP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TTCATCTTCTTCTTGTAGTTTTCC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pPr>
              <w:rPr>
                <w:color w:val="000000"/>
              </w:rPr>
            </w:pPr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6624-6648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F7p47-GSP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CCATTTAAATTAGTGGTTGCATTT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pPr>
              <w:rPr>
                <w:color w:val="000000"/>
              </w:rPr>
            </w:pPr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6470-6494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F7p47-seq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TTTCCCAACCTTCAAAGTTC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pPr>
              <w:rPr>
                <w:color w:val="000000"/>
              </w:rPr>
            </w:pPr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6380-6400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 xml:space="preserve">F7orfX-GSP1 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AATGCCATGATTTCCAAGTAC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pPr>
              <w:rPr>
                <w:color w:val="000000"/>
              </w:rPr>
            </w:pPr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5365-5386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 xml:space="preserve">F7orfX-GSP2 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AGATTTTCTTCAGTCTTGGTTTG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pPr>
              <w:rPr>
                <w:color w:val="000000"/>
              </w:rPr>
            </w:pPr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5031-5054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F7orfX-GSP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AAACCTATTTTCCAATTTCATGT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pPr>
              <w:rPr>
                <w:color w:val="000000"/>
              </w:rPr>
            </w:pPr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5679-5702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F7orfX-seq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AATTTTGAAATATTGGTAATTAGGA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A33DD7" w:rsidP="002C72CB">
            <w:pPr>
              <w:rPr>
                <w:color w:val="000000"/>
              </w:rPr>
            </w:pPr>
            <w:r>
              <w:t>JX84773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5856-5881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F6p47-GSP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CAGATCCCATATTACTCGAAA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HQ44117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5660-5681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 xml:space="preserve">F6p47-GSP2 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CCCTCGCTATTATCAGTTGG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HQ44117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5494-5514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F6p47-GSP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TTTCTTCATCCATTTTTCC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HQ44117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5335-5354</w:t>
            </w:r>
          </w:p>
        </w:tc>
      </w:tr>
      <w:tr w:rsidR="004A3A0A" w:rsidRPr="00B27311" w:rsidTr="002C72CB">
        <w:trPr>
          <w:trHeight w:val="300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F6p47-seq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CCTCCATTAATAATTTCCCAA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HQ44117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5103-5124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 xml:space="preserve">F6orfX-GSP1 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TCCATGATTTCCAAGTTCC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HQ44117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4057-4076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F6orfX-GSP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TCCTCCCTTATGAAATTTG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HQ44117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4229-4248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 xml:space="preserve">F6orfX-GSP3  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GCAACCAAAGAGATTACACCAT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HQ44117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4462-4484</w:t>
            </w:r>
          </w:p>
        </w:tc>
      </w:tr>
      <w:tr w:rsidR="004A3A0A" w:rsidRPr="00B27311" w:rsidTr="002C72CB">
        <w:trPr>
          <w:trHeight w:val="300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F6orfX-seq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CTTCTTCTAGGATTCCATTTTTAGT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HQ44117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4304-4329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Ep47-GSP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GCTGCTACTTTAATCCCATACC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AM69575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5169-5191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Ep47-GSP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CCCATATTGCTTGAAAGTTTAGGT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AM69575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5063-5086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Ep47-GSP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CATCATTATTATCAGTTGGAGA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AM69575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4901-4923</w:t>
            </w:r>
          </w:p>
        </w:tc>
      </w:tr>
      <w:tr w:rsidR="004A3A0A" w:rsidRPr="00B27311" w:rsidTr="002C72CB">
        <w:trPr>
          <w:trHeight w:val="300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Ep47-seq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CCACTAAGATCTGAAACTATGACC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AM69575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4724-4747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 xml:space="preserve">EorfX-GSP1 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TGGACCTTCACCTTCATCTG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AM69575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3442-3461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EorfX-GSP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TCCAAGATTTCCAATTACC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AM69575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3468-3487</w:t>
            </w:r>
          </w:p>
        </w:tc>
      </w:tr>
      <w:tr w:rsidR="004A3A0A" w:rsidRPr="00B27311" w:rsidTr="002C72CB">
        <w:trPr>
          <w:trHeight w:val="315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EorfX-GSP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TCCCTTTTTAAAGCAACCAA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AM69575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3861-3881</w:t>
            </w:r>
          </w:p>
        </w:tc>
      </w:tr>
      <w:tr w:rsidR="004A3A0A" w:rsidRPr="00B27311" w:rsidTr="002C72CB">
        <w:trPr>
          <w:trHeight w:val="300"/>
        </w:trPr>
        <w:tc>
          <w:tcPr>
            <w:tcW w:w="1638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proofErr w:type="spellStart"/>
            <w:r w:rsidRPr="00B27311">
              <w:rPr>
                <w:color w:val="000000"/>
              </w:rPr>
              <w:t>EorfX-seq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RACE</w:t>
            </w:r>
          </w:p>
        </w:tc>
        <w:tc>
          <w:tcPr>
            <w:tcW w:w="4696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TGCAATTCTGTTTTACTTTTTCCA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AM69575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4A3A0A" w:rsidRPr="00B27311" w:rsidRDefault="004A3A0A" w:rsidP="002C72CB">
            <w:pPr>
              <w:rPr>
                <w:color w:val="000000"/>
              </w:rPr>
            </w:pPr>
            <w:r w:rsidRPr="00B27311">
              <w:rPr>
                <w:color w:val="000000"/>
              </w:rPr>
              <w:t>3988-4011</w:t>
            </w:r>
          </w:p>
        </w:tc>
      </w:tr>
    </w:tbl>
    <w:p w:rsidR="004A3A0A" w:rsidRPr="00B27311" w:rsidRDefault="004A3A0A" w:rsidP="004A3A0A"/>
    <w:p w:rsidR="004A3A0A" w:rsidRPr="00B27311" w:rsidRDefault="004A3A0A" w:rsidP="004A3A0A">
      <w:r w:rsidRPr="00B27311">
        <w:rPr>
          <w:vertAlign w:val="superscript"/>
        </w:rPr>
        <w:t>1</w:t>
      </w:r>
      <w:r w:rsidRPr="00B27311">
        <w:t xml:space="preserve">Primers used for sequencing of the </w:t>
      </w:r>
      <w:r w:rsidRPr="00B27311">
        <w:rPr>
          <w:i/>
        </w:rPr>
        <w:t>bont/F7</w:t>
      </w:r>
      <w:r w:rsidRPr="00B27311">
        <w:t xml:space="preserve"> gene were taken from reference</w:t>
      </w:r>
      <w:r>
        <w:t xml:space="preserve"> </w:t>
      </w:r>
      <w:r>
        <w:fldChar w:fldCharType="begin"/>
      </w:r>
      <w:r>
        <w:instrText xml:space="preserve"> ADDIN REFMGR.CITE &lt;Refman&gt;&lt;Cite&gt;&lt;Author&gt;Raphael&lt;/Author&gt;&lt;Year&gt;2010&lt;/Year&gt;&lt;RecNum&gt;2663&lt;/RecNum&gt;&lt;IDText&gt;Sequence diversity of genes encoding botulinum neurotoxin type F&lt;/IDText&gt;&lt;MDL Ref_Type="Journal"&gt;&lt;Ref_Type&gt;Journal&lt;/Ref_Type&gt;&lt;Ref_ID&gt;2663&lt;/Ref_ID&gt;&lt;Title_Primary&gt;Sequence diversity of genes encoding botulinum neurotoxin type F&lt;/Title_Primary&gt;&lt;Authors_Primary&gt;Raphael,B.H.&lt;/Authors_Primary&gt;&lt;Authors_Primary&gt;Choudoir,M.J.&lt;/Authors_Primary&gt;&lt;Authors_Primary&gt;Luquez,C.&lt;/Authors_Primary&gt;&lt;Authors_Primary&gt;Fernandez,R.&lt;/Authors_Primary&gt;&lt;Authors_Primary&gt;Maslanka,S.E.&lt;/Authors_Primary&gt;&lt;Date_Primary&gt;2010&lt;/Date_Primary&gt;&lt;Keywords&gt;Genes&lt;/Keywords&gt;&lt;Keywords&gt;Genetic&lt;/Keywords&gt;&lt;Keywords&gt;genome&lt;/Keywords&gt;&lt;Keywords&gt;Sequence Analysis&lt;/Keywords&gt;&lt;Keywords&gt;type F&lt;/Keywords&gt;&lt;Keywords&gt;Botulism&lt;/Keywords&gt;&lt;Keywords&gt;strains&lt;/Keywords&gt;&lt;Keywords&gt;toxin&lt;/Keywords&gt;&lt;Keywords&gt;analysis&lt;/Keywords&gt;&lt;Keywords&gt;Botulinum toxin&lt;/Keywords&gt;&lt;Keywords&gt;clostridia&lt;/Keywords&gt;&lt;Keywords&gt;Clostridium&lt;/Keywords&gt;&lt;Keywords&gt;Outbreak&lt;/Keywords&gt;&lt;Keywords&gt;Clostridium botulinum&lt;/Keywords&gt;&lt;Keywords&gt;Neurotoxins&lt;/Keywords&gt;&lt;Keywords&gt;Diseases&lt;/Keywords&gt;&lt;Keywords&gt;Disease&lt;/Keywords&gt;&lt;Keywords&gt;Laboratories&lt;/Keywords&gt;&lt;Keywords&gt;USA&lt;/Keywords&gt;&lt;Reprint&gt;In File&lt;/Reprint&gt;&lt;Start_Page&gt;4805&lt;/Start_Page&gt;&lt;End_Page&gt;4812&lt;/End_Page&gt;&lt;Periodical&gt;Appl Environ Microbiol&lt;/Periodical&gt;&lt;Volume&gt;76&lt;/Volume&gt;&lt;Issue&gt;14&lt;/Issue&gt;&lt;Address&gt;Enteric Diseases Laboratory Branch, Centers for Disease Control and Prevention, Atlanta, GA 30329, USA&lt;/Address&gt;&lt;ZZ_JournalFull&gt;&lt;f name="System"&gt;Appl Environ Microbiol&lt;/f&gt;&lt;/ZZ_JournalFull&gt;&lt;ZZ_WorkformID&gt;1&lt;/ZZ_WorkformID&gt;&lt;/MDL&gt;&lt;/Cite&gt;&lt;/Refman&gt;</w:instrText>
      </w:r>
      <w:r>
        <w:fldChar w:fldCharType="separate"/>
      </w:r>
      <w:r w:rsidRPr="009072F0">
        <w:rPr>
          <w:rFonts w:ascii="Arial" w:hAnsi="Arial" w:cs="Arial"/>
        </w:rPr>
        <w:t>[</w:t>
      </w:r>
      <w:r w:rsidR="00D02DE3">
        <w:t>7</w:t>
      </w:r>
      <w:r w:rsidRPr="009072F0">
        <w:rPr>
          <w:rFonts w:ascii="Arial" w:hAnsi="Arial" w:cs="Arial"/>
        </w:rPr>
        <w:t>]</w:t>
      </w:r>
      <w:r>
        <w:fldChar w:fldCharType="end"/>
      </w:r>
      <w:r w:rsidRPr="00B27311">
        <w:t>.</w:t>
      </w:r>
    </w:p>
    <w:p w:rsidR="004A3A0A" w:rsidRPr="00B27311" w:rsidRDefault="004A3A0A" w:rsidP="004A3A0A">
      <w:r w:rsidRPr="00B27311">
        <w:rPr>
          <w:vertAlign w:val="superscript"/>
        </w:rPr>
        <w:t>2</w:t>
      </w:r>
      <w:r w:rsidRPr="00B27311">
        <w:t xml:space="preserve">Primers used for amplification and sequencing of the </w:t>
      </w:r>
      <w:r w:rsidRPr="00B27311">
        <w:rPr>
          <w:i/>
        </w:rPr>
        <w:t xml:space="preserve">C. </w:t>
      </w:r>
      <w:proofErr w:type="spellStart"/>
      <w:r w:rsidRPr="00B27311">
        <w:rPr>
          <w:i/>
        </w:rPr>
        <w:t>baratii</w:t>
      </w:r>
      <w:proofErr w:type="spellEnd"/>
      <w:r w:rsidRPr="00B27311">
        <w:t xml:space="preserve"> 16S </w:t>
      </w:r>
      <w:proofErr w:type="spellStart"/>
      <w:r w:rsidRPr="00B27311">
        <w:t>rRNA</w:t>
      </w:r>
      <w:proofErr w:type="spellEnd"/>
      <w:r w:rsidRPr="00B27311">
        <w:t xml:space="preserve"> gene were taken from: </w:t>
      </w:r>
      <w:hyperlink r:id="rId6" w:history="1">
        <w:r w:rsidRPr="00B27311">
          <w:rPr>
            <w:color w:val="0000FF"/>
            <w:u w:val="single"/>
          </w:rPr>
          <w:t>http://en.wikipedia.org/wiki/16S_ribosomal_RNA</w:t>
        </w:r>
      </w:hyperlink>
    </w:p>
    <w:p w:rsidR="004A3A0A" w:rsidRPr="00B27311" w:rsidRDefault="004A3A0A" w:rsidP="004A3A0A">
      <w:r w:rsidRPr="00B27311">
        <w:rPr>
          <w:vertAlign w:val="superscript"/>
        </w:rPr>
        <w:t>3</w:t>
      </w:r>
      <w:r w:rsidRPr="00B27311">
        <w:t xml:space="preserve">Primers usage: A = primer used for amplification; S = primer used for sequencing; </w:t>
      </w:r>
    </w:p>
    <w:p w:rsidR="004A3A0A" w:rsidRPr="00B27311" w:rsidRDefault="004A3A0A" w:rsidP="004A3A0A">
      <w:r w:rsidRPr="00B27311">
        <w:t>RACE = Primer used for promoter mapping with 5’ RACE analysis.</w:t>
      </w:r>
      <w:bookmarkStart w:id="0" w:name="_GoBack"/>
      <w:bookmarkEnd w:id="0"/>
    </w:p>
    <w:p w:rsidR="004A3A0A" w:rsidRPr="00B27311" w:rsidRDefault="004A3A0A" w:rsidP="004A3A0A">
      <w:r w:rsidRPr="00B27311">
        <w:rPr>
          <w:vertAlign w:val="superscript"/>
        </w:rPr>
        <w:lastRenderedPageBreak/>
        <w:t>4</w:t>
      </w:r>
      <w:r w:rsidRPr="00B27311">
        <w:t>The location of the primer sequence reported under the corresponding GenBank accession number.</w:t>
      </w:r>
    </w:p>
    <w:p w:rsidR="00835B87" w:rsidRPr="00152E3F" w:rsidRDefault="00835B87"/>
    <w:sectPr w:rsidR="00835B87" w:rsidRPr="00152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A0A"/>
    <w:rsid w:val="00152E3F"/>
    <w:rsid w:val="004A3A0A"/>
    <w:rsid w:val="00835B87"/>
    <w:rsid w:val="00A33DD7"/>
    <w:rsid w:val="00D0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A0A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A0A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en.wikipedia.org/wiki/16S_ribosomal_RNA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8671CD-E4AF-47D2-A109-CA2CFFCBE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69</Words>
  <Characters>723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CS and CDPH</Company>
  <LinksUpToDate>false</LinksUpToDate>
  <CharactersWithSpaces>8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2-09-18T16:36:00Z</dcterms:created>
  <dcterms:modified xsi:type="dcterms:W3CDTF">2014-04-08T17:29:00Z</dcterms:modified>
</cp:coreProperties>
</file>